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1AA3C" w14:textId="7B7580DE" w:rsidR="00C22D48" w:rsidRPr="006955A6" w:rsidRDefault="00C22D48" w:rsidP="00C22D48">
      <w:r w:rsidRPr="006955A6">
        <w:rPr>
          <w:b/>
        </w:rPr>
        <w:t>Supplementa</w:t>
      </w:r>
      <w:r>
        <w:rPr>
          <w:b/>
        </w:rPr>
        <w:t>l Figure</w:t>
      </w:r>
      <w:r w:rsidR="00022320">
        <w:rPr>
          <w:b/>
        </w:rPr>
        <w:t xml:space="preserve"> 1.</w:t>
      </w:r>
      <w:r w:rsidRPr="006955A6">
        <w:rPr>
          <w:b/>
        </w:rPr>
        <w:t xml:space="preserve"> </w:t>
      </w:r>
      <w:bookmarkStart w:id="0" w:name="_GoBack"/>
      <w:r w:rsidR="00022320" w:rsidRPr="00022320">
        <w:t>CONSORT diagram</w:t>
      </w:r>
      <w:bookmarkEnd w:id="0"/>
    </w:p>
    <w:p w14:paraId="5B3CB9B4" w14:textId="5710ED64" w:rsidR="00C22D48" w:rsidRPr="006955A6" w:rsidRDefault="00C22D48" w:rsidP="00C22D48">
      <w:pPr>
        <w:rPr>
          <w:i/>
        </w:rPr>
      </w:pPr>
    </w:p>
    <w:p w14:paraId="43AD1C89" w14:textId="1CD0230A" w:rsidR="00C22D48" w:rsidRPr="006955A6" w:rsidRDefault="00C22D48" w:rsidP="00C22D48">
      <w:pPr>
        <w:rPr>
          <w:i/>
        </w:rPr>
      </w:pPr>
      <w:r w:rsidRPr="006955A6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2A71E93" wp14:editId="71478341">
                <wp:simplePos x="0" y="0"/>
                <wp:positionH relativeFrom="column">
                  <wp:posOffset>261100</wp:posOffset>
                </wp:positionH>
                <wp:positionV relativeFrom="paragraph">
                  <wp:posOffset>21590</wp:posOffset>
                </wp:positionV>
                <wp:extent cx="2001520" cy="293370"/>
                <wp:effectExtent l="0" t="0" r="17780" b="11430"/>
                <wp:wrapNone/>
                <wp:docPr id="27" name="Rounded 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152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A06A888" w14:textId="77777777" w:rsidR="00C22D48" w:rsidRPr="00B71C7F" w:rsidRDefault="00C22D48" w:rsidP="00C22D4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Consented (n = 163</w:t>
                            </w: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A71E93" id="Rounded Rectangle 27" o:spid="_x0000_s1026" style="position:absolute;margin-left:20.55pt;margin-top:1.7pt;width:157.6pt;height:23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" filled="f">
                <v:textbox inset="3.6pt,,3.6pt">
                  <w:txbxContent>
                    <w:p w14:paraId="5A06A888" w14:textId="77777777" w:rsidR="00C22D48" w:rsidRPr="00B71C7F" w:rsidRDefault="00C22D48" w:rsidP="00C22D48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20"/>
                        </w:rPr>
                        <w:t>Consented (n = 163</w:t>
                      </w: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32C8E0E" w14:textId="3F70086B" w:rsidR="00C22D48" w:rsidRPr="006955A6" w:rsidRDefault="00022320" w:rsidP="00C22D48">
      <w:pPr>
        <w:rPr>
          <w:i/>
        </w:rPr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58C80F" wp14:editId="586461E5">
                <wp:simplePos x="0" y="0"/>
                <wp:positionH relativeFrom="column">
                  <wp:posOffset>2623279</wp:posOffset>
                </wp:positionH>
                <wp:positionV relativeFrom="paragraph">
                  <wp:posOffset>35196</wp:posOffset>
                </wp:positionV>
                <wp:extent cx="3089910" cy="1340797"/>
                <wp:effectExtent l="0" t="0" r="8890" b="1841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9910" cy="13407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8B74A" w14:textId="77777777" w:rsidR="00C22D48" w:rsidRPr="00B71C7F" w:rsidRDefault="00C22D48" w:rsidP="00C22D48">
                            <w:pPr>
                              <w:rPr>
                                <w:sz w:val="20"/>
                              </w:rPr>
                            </w:pPr>
                            <w:r w:rsidRPr="00B71C7F">
                              <w:rPr>
                                <w:sz w:val="20"/>
                              </w:rPr>
                              <w:t xml:space="preserve">Did not provide baseline data </w:t>
                            </w:r>
                            <w:r w:rsidR="00E126C4">
                              <w:rPr>
                                <w:sz w:val="20"/>
                              </w:rPr>
                              <w:t>(n=61</w:t>
                            </w:r>
                            <w:r w:rsidRPr="00B71C7F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36DC6DAC" w14:textId="77777777" w:rsidR="00C22D48" w:rsidRPr="00E126C4" w:rsidRDefault="00E126C4" w:rsidP="00E126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Withdrew (n=3</w:t>
                            </w:r>
                            <w:r w:rsidR="00C22D48"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41682684" w14:textId="77777777" w:rsidR="00C22D48" w:rsidRPr="00B71C7F" w:rsidRDefault="00E126C4" w:rsidP="00C22D4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Ineligible after consent (n=7</w:t>
                            </w:r>
                            <w:r w:rsidR="00C22D48"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539A7749" w14:textId="77777777" w:rsidR="00C22D48" w:rsidRPr="00B71C7F" w:rsidRDefault="00E126C4" w:rsidP="00C22D4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Screening failure (n=1</w:t>
                            </w:r>
                            <w:r w:rsidR="00C22D48"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7DF037C" w14:textId="77777777" w:rsidR="00C22D48" w:rsidRPr="00B71C7F" w:rsidRDefault="00E126C4" w:rsidP="00C22D4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Dropped by research team (n=2</w:t>
                            </w:r>
                            <w:r w:rsidR="00C22D48"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71958F53" w14:textId="77777777" w:rsidR="00C22D48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Re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eived different I/O </w:t>
                            </w:r>
                            <w:r w:rsidR="00E126C4">
                              <w:rPr>
                                <w:rFonts w:ascii="Arial" w:hAnsi="Arial" w:cs="Arial"/>
                                <w:sz w:val="20"/>
                              </w:rPr>
                              <w:t>product (n=38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1A856D8" w14:textId="35375DF6" w:rsidR="00E126C4" w:rsidRPr="00B71C7F" w:rsidRDefault="009A2820" w:rsidP="00C22D4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Received diagnosis of ALL (n=8</w:t>
                            </w:r>
                            <w:r w:rsidR="00E126C4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02186155" w14:textId="6AA8D8BD" w:rsidR="00C22D48" w:rsidRPr="00B71C7F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Did not re</w:t>
                            </w:r>
                            <w:r w:rsidR="00E126C4">
                              <w:rPr>
                                <w:rFonts w:ascii="Arial" w:hAnsi="Arial" w:cs="Arial"/>
                                <w:sz w:val="20"/>
                              </w:rPr>
                              <w:t>turn</w:t>
                            </w:r>
                            <w:r w:rsidR="009A2820">
                              <w:rPr>
                                <w:rFonts w:ascii="Arial" w:hAnsi="Arial" w:cs="Arial"/>
                                <w:sz w:val="20"/>
                              </w:rPr>
                              <w:t xml:space="preserve"> baseline questionnaire (n=2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58C8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206.55pt;margin-top:2.75pt;width:243.3pt;height:105.5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">
                <v:textbox>
                  <w:txbxContent>
                    <w:p w14:paraId="4C38B74A" w14:textId="77777777" w:rsidR="00C22D48" w:rsidRPr="00B71C7F" w:rsidRDefault="00C22D48" w:rsidP="00C22D48">
                      <w:pPr>
                        <w:rPr>
                          <w:sz w:val="20"/>
                        </w:rPr>
                      </w:pPr>
                      <w:r w:rsidRPr="00B71C7F">
                        <w:rPr>
                          <w:sz w:val="20"/>
                        </w:rPr>
                        <w:t xml:space="preserve">Did not provide baseline data </w:t>
                      </w:r>
                      <w:r w:rsidR="00E126C4">
                        <w:rPr>
                          <w:sz w:val="20"/>
                        </w:rPr>
                        <w:t>(n=61</w:t>
                      </w:r>
                      <w:r w:rsidRPr="00B71C7F">
                        <w:rPr>
                          <w:sz w:val="20"/>
                        </w:rPr>
                        <w:t>)</w:t>
                      </w:r>
                    </w:p>
                    <w:p w14:paraId="36DC6DAC" w14:textId="77777777" w:rsidR="00C22D48" w:rsidRPr="00E126C4" w:rsidRDefault="00E126C4" w:rsidP="00E126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Withdrew (n=3</w:t>
                      </w:r>
                      <w:r w:rsidR="00C22D48"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41682684" w14:textId="77777777" w:rsidR="00C22D48" w:rsidRPr="00B71C7F" w:rsidRDefault="00E126C4" w:rsidP="00C22D4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Ineligible after consent (n=7</w:t>
                      </w:r>
                      <w:r w:rsidR="00C22D48"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539A7749" w14:textId="77777777" w:rsidR="00C22D48" w:rsidRPr="00B71C7F" w:rsidRDefault="00E126C4" w:rsidP="00C22D4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Screening failure (n=1</w:t>
                      </w:r>
                      <w:r w:rsidR="00C22D48"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67DF037C" w14:textId="77777777" w:rsidR="00C22D48" w:rsidRPr="00B71C7F" w:rsidRDefault="00E126C4" w:rsidP="00C22D4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Dropped by research team (n=2</w:t>
                      </w:r>
                      <w:r w:rsidR="00C22D48"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71958F53" w14:textId="77777777" w:rsidR="00C22D48" w:rsidRDefault="00C22D48" w:rsidP="00C22D4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>Rec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eived different I/O </w:t>
                      </w:r>
                      <w:r w:rsidR="00E126C4">
                        <w:rPr>
                          <w:rFonts w:ascii="Arial" w:hAnsi="Arial" w:cs="Arial"/>
                          <w:sz w:val="20"/>
                        </w:rPr>
                        <w:t>product (n=38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11A856D8" w14:textId="35375DF6" w:rsidR="00E126C4" w:rsidRPr="00B71C7F" w:rsidRDefault="009A2820" w:rsidP="00C22D4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Received diagnosis of ALL (n=8</w:t>
                      </w:r>
                      <w:r w:rsidR="00E126C4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02186155" w14:textId="6AA8D8BD" w:rsidR="00C22D48" w:rsidRPr="00B71C7F" w:rsidRDefault="00C22D48" w:rsidP="00C22D4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>Did not re</w:t>
                      </w:r>
                      <w:r w:rsidR="00E126C4">
                        <w:rPr>
                          <w:rFonts w:ascii="Arial" w:hAnsi="Arial" w:cs="Arial"/>
                          <w:sz w:val="20"/>
                        </w:rPr>
                        <w:t>turn</w:t>
                      </w:r>
                      <w:r w:rsidR="009A2820">
                        <w:rPr>
                          <w:rFonts w:ascii="Arial" w:hAnsi="Arial" w:cs="Arial"/>
                          <w:sz w:val="20"/>
                        </w:rPr>
                        <w:t xml:space="preserve"> baseline questionnaire (n=2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22D48" w:rsidRPr="006955A6">
        <w:rPr>
          <w:i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AC11B80" wp14:editId="0CF930CD">
                <wp:simplePos x="0" y="0"/>
                <wp:positionH relativeFrom="column">
                  <wp:posOffset>1260475</wp:posOffset>
                </wp:positionH>
                <wp:positionV relativeFrom="paragraph">
                  <wp:posOffset>147955</wp:posOffset>
                </wp:positionV>
                <wp:extent cx="0" cy="1280160"/>
                <wp:effectExtent l="76200" t="0" r="95250" b="53340"/>
                <wp:wrapNone/>
                <wp:docPr id="410" name="Straight Arrow Connector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8016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8804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10" o:spid="_x0000_s1026" type="#_x0000_t32" style="position:absolute;margin-left:99.25pt;margin-top:11.65pt;width:0;height:100.8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&#13;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14:paraId="3F52AA91" w14:textId="77777777" w:rsidR="00C22D48" w:rsidRPr="006955A6" w:rsidRDefault="00C22D48" w:rsidP="00C22D48">
      <w:pPr>
        <w:rPr>
          <w:i/>
        </w:rPr>
      </w:pPr>
    </w:p>
    <w:p w14:paraId="616663B3" w14:textId="77777777" w:rsidR="00C22D48" w:rsidRPr="006955A6" w:rsidRDefault="00C22D48" w:rsidP="00C22D48">
      <w:pPr>
        <w:rPr>
          <w:i/>
        </w:rPr>
      </w:pPr>
    </w:p>
    <w:p w14:paraId="300BC0DD" w14:textId="77777777" w:rsidR="00C22D48" w:rsidRPr="006955A6" w:rsidRDefault="00C22D48" w:rsidP="00C22D48">
      <w:pPr>
        <w:rPr>
          <w:i/>
        </w:rPr>
      </w:pPr>
    </w:p>
    <w:p w14:paraId="4DF2BB45" w14:textId="77777777" w:rsidR="00C22D48" w:rsidRPr="006955A6" w:rsidRDefault="00C22D48" w:rsidP="00C22D48">
      <w:pPr>
        <w:rPr>
          <w:i/>
        </w:rPr>
      </w:pPr>
      <w:r w:rsidRPr="006955A6">
        <w:rPr>
          <w:i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DA25FF9" wp14:editId="4ED1EDA2">
                <wp:simplePos x="0" y="0"/>
                <wp:positionH relativeFrom="column">
                  <wp:posOffset>1267460</wp:posOffset>
                </wp:positionH>
                <wp:positionV relativeFrom="paragraph">
                  <wp:posOffset>116782</wp:posOffset>
                </wp:positionV>
                <wp:extent cx="1343891" cy="0"/>
                <wp:effectExtent l="0" t="76200" r="27940" b="1143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3891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D083BF" id="Straight Arrow Connector 25" o:spid="_x0000_s1026" type="#_x0000_t32" style="position:absolute;margin-left:99.8pt;margin-top:9.2pt;width:105.8pt;height:0;z-index: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" strokecolor="windowText" strokeweight="1.5pt">
                <v:stroke endarrow="open"/>
              </v:shape>
            </w:pict>
          </mc:Fallback>
        </mc:AlternateContent>
      </w:r>
    </w:p>
    <w:p w14:paraId="74072FDD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52C41D68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48A8FCD1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15F7B632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5B154E97" w14:textId="28157111" w:rsidR="00C22D48" w:rsidRPr="00B97F67" w:rsidRDefault="00C22D48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A2EE93E" wp14:editId="50240AA4">
                <wp:simplePos x="0" y="0"/>
                <wp:positionH relativeFrom="column">
                  <wp:posOffset>254750</wp:posOffset>
                </wp:positionH>
                <wp:positionV relativeFrom="paragraph">
                  <wp:posOffset>3810</wp:posOffset>
                </wp:positionV>
                <wp:extent cx="2001867" cy="293370"/>
                <wp:effectExtent l="0" t="0" r="17780" b="11430"/>
                <wp:wrapNone/>
                <wp:docPr id="75" name="Rounded 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1867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629B9B0" w14:textId="77777777" w:rsidR="00C22D48" w:rsidRPr="00B71C7F" w:rsidRDefault="00C22D48" w:rsidP="00C22D4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Baseline assessment (n=102</w:t>
                            </w: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2EE93E" id="Rounded Rectangle 75" o:spid="_x0000_s1028" style="position:absolute;margin-left:20.05pt;margin-top:.3pt;width:157.65pt;height:23.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" filled="f">
                <v:textbox inset="3.6pt,,3.6pt">
                  <w:txbxContent>
                    <w:p w14:paraId="5629B9B0" w14:textId="77777777" w:rsidR="00C22D48" w:rsidRPr="00B71C7F" w:rsidRDefault="00C22D48" w:rsidP="00C22D48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20"/>
                        </w:rPr>
                        <w:t>Baseline assessment (n=102</w:t>
                      </w: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74DA0F" w14:textId="427325B8" w:rsidR="00C22D48" w:rsidRPr="00B97F67" w:rsidRDefault="00C22D48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655168" behindDoc="0" locked="0" layoutInCell="1" allowOverlap="1" wp14:anchorId="02A86E5A" wp14:editId="43F044BA">
                <wp:simplePos x="0" y="0"/>
                <wp:positionH relativeFrom="column">
                  <wp:posOffset>1260475</wp:posOffset>
                </wp:positionH>
                <wp:positionV relativeFrom="paragraph">
                  <wp:posOffset>137160</wp:posOffset>
                </wp:positionV>
                <wp:extent cx="0" cy="982345"/>
                <wp:effectExtent l="95250" t="0" r="95250" b="65405"/>
                <wp:wrapNone/>
                <wp:docPr id="413" name="Straight Arrow Connector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98234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FA29D" id="Straight Arrow Connector 413" o:spid="_x0000_s1026" type="#_x0000_t32" style="position:absolute;margin-left:99.25pt;margin-top:10.8pt;width:0;height:77.35pt;flip:x;z-index:2516551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&#13;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14:paraId="2CDE5E2C" w14:textId="567AE6AC" w:rsidR="00C22D48" w:rsidRPr="00B97F67" w:rsidRDefault="00022320" w:rsidP="00C22D4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E55166" wp14:editId="0D77285F">
                <wp:simplePos x="0" y="0"/>
                <wp:positionH relativeFrom="column">
                  <wp:posOffset>2623185</wp:posOffset>
                </wp:positionH>
                <wp:positionV relativeFrom="paragraph">
                  <wp:posOffset>49655</wp:posOffset>
                </wp:positionV>
                <wp:extent cx="3089910" cy="751840"/>
                <wp:effectExtent l="0" t="0" r="8890" b="1016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9910" cy="7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EF285" w14:textId="77777777" w:rsidR="00C22D48" w:rsidRPr="00B71C7F" w:rsidRDefault="00C22D48" w:rsidP="00C22D48">
                            <w:pPr>
                              <w:rPr>
                                <w:sz w:val="20"/>
                              </w:rPr>
                            </w:pPr>
                            <w:r w:rsidRPr="00B71C7F">
                              <w:rPr>
                                <w:sz w:val="20"/>
                              </w:rPr>
                              <w:t>Did not pr</w:t>
                            </w:r>
                            <w:r w:rsidR="003F1315">
                              <w:rPr>
                                <w:sz w:val="20"/>
                              </w:rPr>
                              <w:t>o</w:t>
                            </w:r>
                            <w:r w:rsidR="00C4280D">
                              <w:rPr>
                                <w:sz w:val="20"/>
                              </w:rPr>
                              <w:t>vide 14-day follow-up data (n=15</w:t>
                            </w:r>
                            <w:r w:rsidRPr="00B71C7F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18BAA160" w14:textId="77777777" w:rsidR="00C22D48" w:rsidRPr="00B71C7F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 xml:space="preserve">Withdrew </w:t>
                            </w:r>
                            <w:r w:rsidR="003F1315">
                              <w:rPr>
                                <w:rFonts w:ascii="Arial" w:hAnsi="Arial" w:cs="Arial"/>
                                <w:sz w:val="20"/>
                              </w:rPr>
                              <w:t>(n=1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4ACD972C" w14:textId="77777777" w:rsidR="00C22D48" w:rsidRPr="00B71C7F" w:rsidRDefault="003F1315" w:rsidP="00C22D4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Died (n=5</w:t>
                            </w:r>
                            <w:r w:rsidR="00C22D48"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AB166B3" w14:textId="5DF687C0" w:rsidR="00C22D48" w:rsidRPr="009A2820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 xml:space="preserve">Did not </w:t>
                            </w:r>
                            <w:r w:rsidR="003F1315">
                              <w:rPr>
                                <w:rFonts w:ascii="Arial" w:hAnsi="Arial" w:cs="Arial"/>
                                <w:sz w:val="20"/>
                              </w:rPr>
                              <w:t>r</w:t>
                            </w:r>
                            <w:r w:rsidR="00C4280D">
                              <w:rPr>
                                <w:rFonts w:ascii="Arial" w:hAnsi="Arial" w:cs="Arial"/>
                                <w:sz w:val="20"/>
                              </w:rPr>
                              <w:t>eturn 14-day questionnaire (n=9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55166" id="_x0000_s1029" type="#_x0000_t202" style="position:absolute;margin-left:206.55pt;margin-top:3.9pt;width:243.3pt;height:59.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">
                <v:textbox>
                  <w:txbxContent>
                    <w:p w14:paraId="3D4EF285" w14:textId="77777777" w:rsidR="00C22D48" w:rsidRPr="00B71C7F" w:rsidRDefault="00C22D48" w:rsidP="00C22D48">
                      <w:pPr>
                        <w:rPr>
                          <w:sz w:val="20"/>
                        </w:rPr>
                      </w:pPr>
                      <w:r w:rsidRPr="00B71C7F">
                        <w:rPr>
                          <w:sz w:val="20"/>
                        </w:rPr>
                        <w:t>Did not pr</w:t>
                      </w:r>
                      <w:r w:rsidR="003F1315">
                        <w:rPr>
                          <w:sz w:val="20"/>
                        </w:rPr>
                        <w:t>o</w:t>
                      </w:r>
                      <w:r w:rsidR="00C4280D">
                        <w:rPr>
                          <w:sz w:val="20"/>
                        </w:rPr>
                        <w:t>vide 14-day follow-up data (n=15</w:t>
                      </w:r>
                      <w:r w:rsidRPr="00B71C7F">
                        <w:rPr>
                          <w:sz w:val="20"/>
                        </w:rPr>
                        <w:t>)</w:t>
                      </w:r>
                    </w:p>
                    <w:p w14:paraId="18BAA160" w14:textId="77777777" w:rsidR="00C22D48" w:rsidRPr="00B71C7F" w:rsidRDefault="00C22D48" w:rsidP="00C22D4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 xml:space="preserve">Withdrew </w:t>
                      </w:r>
                      <w:r w:rsidR="003F1315">
                        <w:rPr>
                          <w:rFonts w:ascii="Arial" w:hAnsi="Arial" w:cs="Arial"/>
                          <w:sz w:val="20"/>
                        </w:rPr>
                        <w:t>(n=1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4ACD972C" w14:textId="77777777" w:rsidR="00C22D48" w:rsidRPr="00B71C7F" w:rsidRDefault="003F1315" w:rsidP="00C22D4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Died (n=5</w:t>
                      </w:r>
                      <w:r w:rsidR="00C22D48"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3AB166B3" w14:textId="5DF687C0" w:rsidR="00C22D48" w:rsidRPr="009A2820" w:rsidRDefault="00C22D48" w:rsidP="00C22D4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 xml:space="preserve">Did not </w:t>
                      </w:r>
                      <w:r w:rsidR="003F1315">
                        <w:rPr>
                          <w:rFonts w:ascii="Arial" w:hAnsi="Arial" w:cs="Arial"/>
                          <w:sz w:val="20"/>
                        </w:rPr>
                        <w:t>r</w:t>
                      </w:r>
                      <w:r w:rsidR="00C4280D">
                        <w:rPr>
                          <w:rFonts w:ascii="Arial" w:hAnsi="Arial" w:cs="Arial"/>
                          <w:sz w:val="20"/>
                        </w:rPr>
                        <w:t>eturn 14-day questionnaire (n=9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9CF86F6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5979886C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87B60D" wp14:editId="454E302B">
                <wp:simplePos x="0" y="0"/>
                <wp:positionH relativeFrom="column">
                  <wp:posOffset>1260764</wp:posOffset>
                </wp:positionH>
                <wp:positionV relativeFrom="paragraph">
                  <wp:posOffset>138084</wp:posOffset>
                </wp:positionV>
                <wp:extent cx="1350587" cy="0"/>
                <wp:effectExtent l="0" t="76200" r="21590" b="1143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0587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339C57" id="Straight Arrow Connector 33" o:spid="_x0000_s1026" type="#_x0000_t32" style="position:absolute;margin-left:99.25pt;margin-top:10.85pt;width:106.35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" strokecolor="windowText" strokeweight="1.5pt">
                <v:stroke endarrow="open"/>
              </v:shape>
            </w:pict>
          </mc:Fallback>
        </mc:AlternateContent>
      </w:r>
    </w:p>
    <w:p w14:paraId="26737725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36AE8D1A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6167DCEF" w14:textId="3877C27E" w:rsidR="00C22D48" w:rsidRPr="00B97F67" w:rsidRDefault="00022320" w:rsidP="00C22D4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81CAFC" wp14:editId="72522D93">
                <wp:simplePos x="0" y="0"/>
                <wp:positionH relativeFrom="column">
                  <wp:posOffset>2637790</wp:posOffset>
                </wp:positionH>
                <wp:positionV relativeFrom="paragraph">
                  <wp:posOffset>166880</wp:posOffset>
                </wp:positionV>
                <wp:extent cx="3070225" cy="1016635"/>
                <wp:effectExtent l="0" t="0" r="15875" b="12065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0225" cy="1016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ED705" w14:textId="77777777" w:rsidR="00C22D48" w:rsidRPr="00B71C7F" w:rsidRDefault="00C22D48" w:rsidP="00C22D48">
                            <w:pPr>
                              <w:rPr>
                                <w:sz w:val="20"/>
                              </w:rPr>
                            </w:pPr>
                            <w:r w:rsidRPr="00B71C7F">
                              <w:rPr>
                                <w:sz w:val="20"/>
                              </w:rPr>
                              <w:t>Did not provide 30-day follow-up data (n=</w:t>
                            </w:r>
                            <w:r w:rsidR="009F1001">
                              <w:rPr>
                                <w:sz w:val="20"/>
                              </w:rPr>
                              <w:t>10</w:t>
                            </w:r>
                            <w:r w:rsidRPr="00B71C7F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4E3BA020" w14:textId="77777777" w:rsidR="00C22D48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Did not return 30-day questionnaire (n=</w:t>
                            </w:r>
                            <w:r w:rsidR="009F1001">
                              <w:rPr>
                                <w:rFonts w:ascii="Arial" w:hAnsi="Arial" w:cs="Arial"/>
                                <w:sz w:val="20"/>
                              </w:rPr>
                              <w:t>8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07AC623" w14:textId="77777777" w:rsidR="009F1001" w:rsidRDefault="009F1001" w:rsidP="00C22D4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Died (n=1)</w:t>
                            </w:r>
                          </w:p>
                          <w:p w14:paraId="611016BD" w14:textId="77777777" w:rsidR="003F1315" w:rsidRDefault="009F1001" w:rsidP="003F131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Dropped by research team (n=1</w:t>
                            </w:r>
                            <w:r w:rsidR="003F1315"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br/>
                            </w:r>
                          </w:p>
                          <w:p w14:paraId="41452B53" w14:textId="689765FE" w:rsidR="009F1001" w:rsidRPr="009F1001" w:rsidRDefault="009F1001" w:rsidP="009F1001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ovided 30-day data but not 14-day data (n=</w:t>
                            </w:r>
                            <w:r w:rsidR="008206C1">
                              <w:rPr>
                                <w:sz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159BE0C1" w14:textId="77777777" w:rsidR="003F1315" w:rsidRPr="003F1315" w:rsidRDefault="003F1315" w:rsidP="003F1315">
                            <w:pPr>
                              <w:ind w:left="360"/>
                              <w:rPr>
                                <w:sz w:val="20"/>
                              </w:rPr>
                            </w:pPr>
                          </w:p>
                          <w:p w14:paraId="1809F82D" w14:textId="77777777" w:rsidR="00C22D48" w:rsidRDefault="00C22D48" w:rsidP="00C22D48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51828254" w14:textId="77777777" w:rsidR="00C22D48" w:rsidRPr="00D94A20" w:rsidRDefault="00C22D48" w:rsidP="00C22D48">
                            <w:pPr>
                              <w:rPr>
                                <w:sz w:val="20"/>
                              </w:rPr>
                            </w:pPr>
                            <w:r w:rsidRPr="00D94A20">
                              <w:rPr>
                                <w:sz w:val="20"/>
                              </w:rPr>
                              <w:t xml:space="preserve">Provided </w:t>
                            </w:r>
                            <w:r>
                              <w:rPr>
                                <w:sz w:val="20"/>
                              </w:rPr>
                              <w:t>30</w:t>
                            </w:r>
                            <w:r w:rsidRPr="00D94A20">
                              <w:rPr>
                                <w:sz w:val="20"/>
                              </w:rPr>
                              <w:t xml:space="preserve">-day data but not </w:t>
                            </w:r>
                            <w:r>
                              <w:rPr>
                                <w:sz w:val="20"/>
                              </w:rPr>
                              <w:t>14-day</w:t>
                            </w:r>
                            <w:r w:rsidRPr="00D94A20">
                              <w:rPr>
                                <w:sz w:val="20"/>
                              </w:rPr>
                              <w:t xml:space="preserve"> data (n=</w:t>
                            </w:r>
                            <w:r>
                              <w:rPr>
                                <w:sz w:val="20"/>
                              </w:rPr>
                              <w:t>?</w:t>
                            </w:r>
                            <w:r w:rsidRPr="00D94A20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1CAFC" id="_x0000_s1030" type="#_x0000_t202" style="position:absolute;margin-left:207.7pt;margin-top:13.15pt;width:241.75pt;height:80.0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">
                <v:textbox>
                  <w:txbxContent>
                    <w:p w14:paraId="036ED705" w14:textId="77777777" w:rsidR="00C22D48" w:rsidRPr="00B71C7F" w:rsidRDefault="00C22D48" w:rsidP="00C22D48">
                      <w:pPr>
                        <w:rPr>
                          <w:sz w:val="20"/>
                        </w:rPr>
                      </w:pPr>
                      <w:r w:rsidRPr="00B71C7F">
                        <w:rPr>
                          <w:sz w:val="20"/>
                        </w:rPr>
                        <w:t>Did not provide 30-day follow-up data (n=</w:t>
                      </w:r>
                      <w:r w:rsidR="009F1001">
                        <w:rPr>
                          <w:sz w:val="20"/>
                        </w:rPr>
                        <w:t>10</w:t>
                      </w:r>
                      <w:r w:rsidRPr="00B71C7F">
                        <w:rPr>
                          <w:sz w:val="20"/>
                        </w:rPr>
                        <w:t>)</w:t>
                      </w:r>
                    </w:p>
                    <w:p w14:paraId="4E3BA020" w14:textId="77777777" w:rsidR="00C22D48" w:rsidRDefault="00C22D48" w:rsidP="00C22D4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>Did not return 30-day questionnaire (n=</w:t>
                      </w:r>
                      <w:r w:rsidR="009F1001">
                        <w:rPr>
                          <w:rFonts w:ascii="Arial" w:hAnsi="Arial" w:cs="Arial"/>
                          <w:sz w:val="20"/>
                        </w:rPr>
                        <w:t>8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607AC623" w14:textId="77777777" w:rsidR="009F1001" w:rsidRDefault="009F1001" w:rsidP="00C22D4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Died (n=1)</w:t>
                      </w:r>
                    </w:p>
                    <w:p w14:paraId="611016BD" w14:textId="77777777" w:rsidR="003F1315" w:rsidRDefault="009F1001" w:rsidP="003F131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Dropped by research team (n=1</w:t>
                      </w:r>
                      <w:r w:rsidR="003F1315"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br/>
                      </w:r>
                    </w:p>
                    <w:p w14:paraId="41452B53" w14:textId="689765FE" w:rsidR="009F1001" w:rsidRPr="009F1001" w:rsidRDefault="009F1001" w:rsidP="009F1001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rovided 30-day data but not 14-day data (n=</w:t>
                      </w:r>
                      <w:r w:rsidR="008206C1">
                        <w:rPr>
                          <w:sz w:val="20"/>
                        </w:rPr>
                        <w:t>9</w:t>
                      </w:r>
                      <w:r>
                        <w:rPr>
                          <w:sz w:val="20"/>
                        </w:rPr>
                        <w:t>)</w:t>
                      </w:r>
                    </w:p>
                    <w:p w14:paraId="159BE0C1" w14:textId="77777777" w:rsidR="003F1315" w:rsidRPr="003F1315" w:rsidRDefault="003F1315" w:rsidP="003F1315">
                      <w:pPr>
                        <w:ind w:left="360"/>
                        <w:rPr>
                          <w:sz w:val="20"/>
                        </w:rPr>
                      </w:pPr>
                    </w:p>
                    <w:p w14:paraId="1809F82D" w14:textId="77777777" w:rsidR="00C22D48" w:rsidRDefault="00C22D48" w:rsidP="00C22D48">
                      <w:pPr>
                        <w:rPr>
                          <w:sz w:val="20"/>
                        </w:rPr>
                      </w:pPr>
                    </w:p>
                    <w:p w14:paraId="51828254" w14:textId="77777777" w:rsidR="00C22D48" w:rsidRPr="00D94A20" w:rsidRDefault="00C22D48" w:rsidP="00C22D48">
                      <w:pPr>
                        <w:rPr>
                          <w:sz w:val="20"/>
                        </w:rPr>
                      </w:pPr>
                      <w:r w:rsidRPr="00D94A20">
                        <w:rPr>
                          <w:sz w:val="20"/>
                        </w:rPr>
                        <w:t xml:space="preserve">Provided </w:t>
                      </w:r>
                      <w:r>
                        <w:rPr>
                          <w:sz w:val="20"/>
                        </w:rPr>
                        <w:t>30</w:t>
                      </w:r>
                      <w:r w:rsidRPr="00D94A20">
                        <w:rPr>
                          <w:sz w:val="20"/>
                        </w:rPr>
                        <w:t xml:space="preserve">-day data but not </w:t>
                      </w:r>
                      <w:r>
                        <w:rPr>
                          <w:sz w:val="20"/>
                        </w:rPr>
                        <w:t>14-day</w:t>
                      </w:r>
                      <w:r w:rsidRPr="00D94A20">
                        <w:rPr>
                          <w:sz w:val="20"/>
                        </w:rPr>
                        <w:t xml:space="preserve"> data (n=</w:t>
                      </w:r>
                      <w:r>
                        <w:rPr>
                          <w:sz w:val="20"/>
                        </w:rPr>
                        <w:t>?</w:t>
                      </w:r>
                      <w:r w:rsidRPr="00D94A20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22D48"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BF331B" wp14:editId="23EF7B1B">
                <wp:simplePos x="0" y="0"/>
                <wp:positionH relativeFrom="column">
                  <wp:posOffset>19050</wp:posOffset>
                </wp:positionH>
                <wp:positionV relativeFrom="paragraph">
                  <wp:posOffset>154882</wp:posOffset>
                </wp:positionV>
                <wp:extent cx="2472055" cy="293370"/>
                <wp:effectExtent l="0" t="0" r="23495" b="11430"/>
                <wp:wrapNone/>
                <wp:docPr id="48" name="Rounded 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205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6C473A1" w14:textId="3232C523" w:rsidR="00C22D48" w:rsidRPr="00B71C7F" w:rsidRDefault="00C22D48" w:rsidP="00C22D4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1</w:t>
                            </w:r>
                            <w:r w:rsidR="009A2820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4-day follow-up assessment (n=87</w:t>
                            </w: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BF331B" id="Rounded Rectangle 48" o:spid="_x0000_s1031" style="position:absolute;margin-left:1.5pt;margin-top:12.2pt;width:194.65pt;height:23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" filled="f">
                <v:textbox inset="3.6pt,,3.6pt">
                  <w:txbxContent>
                    <w:p w14:paraId="46C473A1" w14:textId="3232C523" w:rsidR="00C22D48" w:rsidRPr="00B71C7F" w:rsidRDefault="00C22D48" w:rsidP="00C22D48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1</w:t>
                      </w:r>
                      <w:r w:rsidR="009A2820">
                        <w:rPr>
                          <w:rFonts w:ascii="Arial" w:hAnsi="Arial" w:cs="Arial"/>
                          <w:color w:val="auto"/>
                          <w:sz w:val="20"/>
                        </w:rPr>
                        <w:t>4-day follow-up assessment (n=87</w:t>
                      </w: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893A965" w14:textId="56A2A3EE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03D6691A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5A5A5EF9" wp14:editId="4F4D5CF7">
                <wp:simplePos x="0" y="0"/>
                <wp:positionH relativeFrom="column">
                  <wp:posOffset>1250326</wp:posOffset>
                </wp:positionH>
                <wp:positionV relativeFrom="paragraph">
                  <wp:posOffset>133444</wp:posOffset>
                </wp:positionV>
                <wp:extent cx="0" cy="794479"/>
                <wp:effectExtent l="88900" t="0" r="38100" b="31115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94479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BA191F" id="Straight Arrow Connector 49" o:spid="_x0000_s1026" type="#_x0000_t32" style="position:absolute;margin-left:98.45pt;margin-top:10.5pt;width:0;height:62.55pt;flip:x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&#13;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14:paraId="538AC304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0D684F9E" w14:textId="33CAB004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75C307BC" w14:textId="01CF4B9E" w:rsidR="00C22D48" w:rsidRDefault="00022320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i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EF625D" wp14:editId="6BE10733">
                <wp:simplePos x="0" y="0"/>
                <wp:positionH relativeFrom="column">
                  <wp:posOffset>1268730</wp:posOffset>
                </wp:positionH>
                <wp:positionV relativeFrom="paragraph">
                  <wp:posOffset>22735</wp:posOffset>
                </wp:positionV>
                <wp:extent cx="1367790" cy="0"/>
                <wp:effectExtent l="0" t="88900" r="0" b="889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779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B523B0" id="Straight Arrow Connector 10" o:spid="_x0000_s1026" type="#_x0000_t32" style="position:absolute;margin-left:99.9pt;margin-top:1.8pt;width:107.7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" strokecolor="windowText" strokeweight="1.5pt">
                <v:stroke endarrow="open"/>
              </v:shape>
            </w:pict>
          </mc:Fallback>
        </mc:AlternateContent>
      </w:r>
    </w:p>
    <w:p w14:paraId="39B09746" w14:textId="77777777" w:rsidR="00022320" w:rsidRPr="00B97F67" w:rsidRDefault="00022320" w:rsidP="00C22D48">
      <w:pPr>
        <w:rPr>
          <w:rFonts w:ascii="Times New Roman" w:hAnsi="Times New Roman" w:cs="Times New Roman"/>
          <w:i/>
        </w:rPr>
      </w:pPr>
    </w:p>
    <w:p w14:paraId="560C9EFF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ECC3D5" wp14:editId="58808286">
                <wp:simplePos x="0" y="0"/>
                <wp:positionH relativeFrom="column">
                  <wp:posOffset>19165</wp:posOffset>
                </wp:positionH>
                <wp:positionV relativeFrom="paragraph">
                  <wp:posOffset>128905</wp:posOffset>
                </wp:positionV>
                <wp:extent cx="2472055" cy="293370"/>
                <wp:effectExtent l="0" t="0" r="23495" b="11430"/>
                <wp:wrapNone/>
                <wp:docPr id="54" name="Rounded 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205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34376C" w14:textId="7FAC45BF" w:rsidR="00C22D48" w:rsidRPr="00B71C7F" w:rsidRDefault="00C22D48" w:rsidP="00C22D4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30-day follow-up assessment</w:t>
                            </w:r>
                            <w:r w:rsidR="009A2820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 xml:space="preserve"> (n=86</w:t>
                            </w: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5ECC3D5" id="Rounded Rectangle 54" o:spid="_x0000_s1032" style="position:absolute;margin-left:1.5pt;margin-top:10.15pt;width:194.65pt;height:23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" filled="f">
                <v:textbox inset="3.6pt,,3.6pt">
                  <w:txbxContent>
                    <w:p w14:paraId="5934376C" w14:textId="7FAC45BF" w:rsidR="00C22D48" w:rsidRPr="00B71C7F" w:rsidRDefault="00C22D48" w:rsidP="00C22D48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30-day follow-up assessment</w:t>
                      </w:r>
                      <w:r w:rsidR="009A2820">
                        <w:rPr>
                          <w:rFonts w:ascii="Arial" w:hAnsi="Arial" w:cs="Arial"/>
                          <w:color w:val="auto"/>
                          <w:sz w:val="20"/>
                        </w:rPr>
                        <w:t xml:space="preserve"> (n=86</w:t>
                      </w: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D3C8576" w14:textId="2D209A6C" w:rsidR="00C22D48" w:rsidRPr="00B97F67" w:rsidRDefault="00022320" w:rsidP="00C22D4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21943D" wp14:editId="2C7EACB7">
                <wp:simplePos x="0" y="0"/>
                <wp:positionH relativeFrom="column">
                  <wp:posOffset>2637790</wp:posOffset>
                </wp:positionH>
                <wp:positionV relativeFrom="paragraph">
                  <wp:posOffset>61720</wp:posOffset>
                </wp:positionV>
                <wp:extent cx="3070225" cy="1214203"/>
                <wp:effectExtent l="0" t="0" r="15875" b="1778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0225" cy="12142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FF2D7A" w14:textId="2CBB71FD" w:rsidR="00C22D48" w:rsidRPr="00B71C7F" w:rsidRDefault="00C22D48" w:rsidP="00C22D48">
                            <w:pPr>
                              <w:rPr>
                                <w:sz w:val="20"/>
                              </w:rPr>
                            </w:pPr>
                            <w:r w:rsidRPr="00B71C7F">
                              <w:rPr>
                                <w:sz w:val="20"/>
                              </w:rPr>
                              <w:t>Did not provide 60-day follow-up data (n=</w:t>
                            </w:r>
                            <w:r w:rsidR="00453991">
                              <w:rPr>
                                <w:sz w:val="20"/>
                              </w:rPr>
                              <w:t>7</w:t>
                            </w:r>
                            <w:r w:rsidRPr="00B71C7F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06669810" w14:textId="77777777" w:rsidR="00C22D48" w:rsidRPr="00B71C7F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Died (n=</w:t>
                            </w:r>
                            <w:r w:rsidR="00012E81">
                              <w:rPr>
                                <w:rFonts w:ascii="Arial" w:hAnsi="Arial" w:cs="Arial"/>
                                <w:sz w:val="20"/>
                              </w:rPr>
                              <w:t>3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28E45EB4" w14:textId="77777777" w:rsidR="00C22D48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Did not return 60-day questionnaire (n=</w:t>
                            </w:r>
                            <w:r w:rsidR="00012E81">
                              <w:rPr>
                                <w:rFonts w:ascii="Arial" w:hAnsi="Arial" w:cs="Arial"/>
                                <w:sz w:val="20"/>
                              </w:rPr>
                              <w:t>2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5C11DE67" w14:textId="77777777" w:rsidR="00012E81" w:rsidRDefault="00012E81" w:rsidP="00C22D4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Lost to follow-up (n=1)</w:t>
                            </w:r>
                          </w:p>
                          <w:p w14:paraId="348E0C68" w14:textId="77777777" w:rsidR="00012E81" w:rsidRDefault="00012E81" w:rsidP="00C22D48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Withdrew (n=1)</w:t>
                            </w:r>
                          </w:p>
                          <w:p w14:paraId="487EB657" w14:textId="77777777" w:rsidR="00C22D48" w:rsidRDefault="00C22D48" w:rsidP="00C22D48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4026092A" w14:textId="77777777" w:rsidR="00C22D48" w:rsidRPr="0094639A" w:rsidRDefault="00C22D48" w:rsidP="00C22D48">
                            <w:pPr>
                              <w:rPr>
                                <w:sz w:val="20"/>
                              </w:rPr>
                            </w:pPr>
                            <w:r w:rsidRPr="0094639A">
                              <w:rPr>
                                <w:sz w:val="20"/>
                              </w:rPr>
                              <w:t xml:space="preserve">Provided </w:t>
                            </w:r>
                            <w:r>
                              <w:rPr>
                                <w:sz w:val="20"/>
                              </w:rPr>
                              <w:t>60</w:t>
                            </w:r>
                            <w:r w:rsidRPr="0094639A">
                              <w:rPr>
                                <w:sz w:val="20"/>
                              </w:rPr>
                              <w:t xml:space="preserve">-day data but not </w:t>
                            </w:r>
                            <w:r>
                              <w:rPr>
                                <w:sz w:val="20"/>
                              </w:rPr>
                              <w:t>30-day</w:t>
                            </w:r>
                            <w:r w:rsidRPr="0094639A">
                              <w:rPr>
                                <w:sz w:val="20"/>
                              </w:rPr>
                              <w:t xml:space="preserve"> data (n=</w:t>
                            </w:r>
                            <w:r w:rsidR="00D92127">
                              <w:rPr>
                                <w:sz w:val="20"/>
                              </w:rPr>
                              <w:t>8</w:t>
                            </w:r>
                            <w:r w:rsidRPr="0094639A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0E3A56C5" w14:textId="77777777" w:rsidR="00C22D48" w:rsidRPr="00D94A20" w:rsidRDefault="00C22D48" w:rsidP="00C22D48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1943D" id="_x0000_s1033" type="#_x0000_t202" style="position:absolute;margin-left:207.7pt;margin-top:4.85pt;width:241.75pt;height:95.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">
                <v:textbox>
                  <w:txbxContent>
                    <w:p w14:paraId="14FF2D7A" w14:textId="2CBB71FD" w:rsidR="00C22D48" w:rsidRPr="00B71C7F" w:rsidRDefault="00C22D48" w:rsidP="00C22D48">
                      <w:pPr>
                        <w:rPr>
                          <w:sz w:val="20"/>
                        </w:rPr>
                      </w:pPr>
                      <w:r w:rsidRPr="00B71C7F">
                        <w:rPr>
                          <w:sz w:val="20"/>
                        </w:rPr>
                        <w:t>Did not provide 60-day follow-up data (n=</w:t>
                      </w:r>
                      <w:r w:rsidR="00453991">
                        <w:rPr>
                          <w:sz w:val="20"/>
                        </w:rPr>
                        <w:t>7</w:t>
                      </w:r>
                      <w:r w:rsidRPr="00B71C7F">
                        <w:rPr>
                          <w:sz w:val="20"/>
                        </w:rPr>
                        <w:t>)</w:t>
                      </w:r>
                    </w:p>
                    <w:p w14:paraId="06669810" w14:textId="77777777" w:rsidR="00C22D48" w:rsidRPr="00B71C7F" w:rsidRDefault="00C22D48" w:rsidP="00C22D4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>Died (n=</w:t>
                      </w:r>
                      <w:r w:rsidR="00012E81">
                        <w:rPr>
                          <w:rFonts w:ascii="Arial" w:hAnsi="Arial" w:cs="Arial"/>
                          <w:sz w:val="20"/>
                        </w:rPr>
                        <w:t>3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28E45EB4" w14:textId="77777777" w:rsidR="00C22D48" w:rsidRDefault="00C22D48" w:rsidP="00C22D4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>Did not return 60-day questionnaire (n=</w:t>
                      </w:r>
                      <w:r w:rsidR="00012E81">
                        <w:rPr>
                          <w:rFonts w:ascii="Arial" w:hAnsi="Arial" w:cs="Arial"/>
                          <w:sz w:val="20"/>
                        </w:rPr>
                        <w:t>2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5C11DE67" w14:textId="77777777" w:rsidR="00012E81" w:rsidRDefault="00012E81" w:rsidP="00C22D4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Lost to follow-up (n=1)</w:t>
                      </w:r>
                    </w:p>
                    <w:p w14:paraId="348E0C68" w14:textId="77777777" w:rsidR="00012E81" w:rsidRDefault="00012E81" w:rsidP="00C22D48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Withdrew (n=1)</w:t>
                      </w:r>
                    </w:p>
                    <w:p w14:paraId="487EB657" w14:textId="77777777" w:rsidR="00C22D48" w:rsidRDefault="00C22D48" w:rsidP="00C22D48">
                      <w:pPr>
                        <w:rPr>
                          <w:sz w:val="20"/>
                        </w:rPr>
                      </w:pPr>
                    </w:p>
                    <w:p w14:paraId="4026092A" w14:textId="77777777" w:rsidR="00C22D48" w:rsidRPr="0094639A" w:rsidRDefault="00C22D48" w:rsidP="00C22D48">
                      <w:pPr>
                        <w:rPr>
                          <w:sz w:val="20"/>
                        </w:rPr>
                      </w:pPr>
                      <w:r w:rsidRPr="0094639A">
                        <w:rPr>
                          <w:sz w:val="20"/>
                        </w:rPr>
                        <w:t xml:space="preserve">Provided </w:t>
                      </w:r>
                      <w:r>
                        <w:rPr>
                          <w:sz w:val="20"/>
                        </w:rPr>
                        <w:t>60</w:t>
                      </w:r>
                      <w:r w:rsidRPr="0094639A">
                        <w:rPr>
                          <w:sz w:val="20"/>
                        </w:rPr>
                        <w:t xml:space="preserve">-day data but not </w:t>
                      </w:r>
                      <w:r>
                        <w:rPr>
                          <w:sz w:val="20"/>
                        </w:rPr>
                        <w:t>30-day</w:t>
                      </w:r>
                      <w:r w:rsidRPr="0094639A">
                        <w:rPr>
                          <w:sz w:val="20"/>
                        </w:rPr>
                        <w:t xml:space="preserve"> data (n=</w:t>
                      </w:r>
                      <w:r w:rsidR="00D92127">
                        <w:rPr>
                          <w:sz w:val="20"/>
                        </w:rPr>
                        <w:t>8</w:t>
                      </w:r>
                      <w:r w:rsidRPr="0094639A">
                        <w:rPr>
                          <w:sz w:val="20"/>
                        </w:rPr>
                        <w:t>)</w:t>
                      </w:r>
                    </w:p>
                    <w:p w14:paraId="0E3A56C5" w14:textId="77777777" w:rsidR="00C22D48" w:rsidRPr="00D94A20" w:rsidRDefault="00C22D48" w:rsidP="00C22D48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5D8DE20" w14:textId="3DBD9597" w:rsidR="00C22D48" w:rsidRPr="00B97F67" w:rsidRDefault="00C22D48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 wp14:anchorId="5E92AC1A" wp14:editId="109C018B">
                <wp:simplePos x="0" y="0"/>
                <wp:positionH relativeFrom="column">
                  <wp:posOffset>1267460</wp:posOffset>
                </wp:positionH>
                <wp:positionV relativeFrom="paragraph">
                  <wp:posOffset>102870</wp:posOffset>
                </wp:positionV>
                <wp:extent cx="0" cy="817245"/>
                <wp:effectExtent l="95250" t="0" r="57150" b="59055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1724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5E94D2" id="Straight Arrow Connector 55" o:spid="_x0000_s1026" type="#_x0000_t32" style="position:absolute;margin-left:99.8pt;margin-top:8.1pt;width:0;height:64.35pt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&#13;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14:paraId="7BCE5ECB" w14:textId="58A9705B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37178489" w14:textId="4E0827B0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1C44601A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i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C898E1" wp14:editId="1E14A443">
                <wp:simplePos x="0" y="0"/>
                <wp:positionH relativeFrom="column">
                  <wp:posOffset>1268730</wp:posOffset>
                </wp:positionH>
                <wp:positionV relativeFrom="paragraph">
                  <wp:posOffset>29970</wp:posOffset>
                </wp:positionV>
                <wp:extent cx="1368057" cy="0"/>
                <wp:effectExtent l="0" t="88900" r="0" b="889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8057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0CAFAA" id="Straight Arrow Connector 11" o:spid="_x0000_s1026" type="#_x0000_t32" style="position:absolute;margin-left:99.9pt;margin-top:2.35pt;width:107.7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" strokecolor="windowText" strokeweight="1.5pt">
                <v:stroke endarrow="open"/>
              </v:shape>
            </w:pict>
          </mc:Fallback>
        </mc:AlternateContent>
      </w:r>
    </w:p>
    <w:p w14:paraId="0627813E" w14:textId="77777777" w:rsidR="00C22D48" w:rsidRPr="00B97F67" w:rsidRDefault="00C22D48" w:rsidP="00C22D48">
      <w:pPr>
        <w:rPr>
          <w:rFonts w:ascii="Times New Roman" w:hAnsi="Times New Roman" w:cs="Times New Roman"/>
        </w:rPr>
      </w:pPr>
    </w:p>
    <w:p w14:paraId="3495D90D" w14:textId="77777777" w:rsidR="00C22D48" w:rsidRPr="00B97F67" w:rsidRDefault="00C22D48" w:rsidP="00C22D48">
      <w:pPr>
        <w:rPr>
          <w:rFonts w:ascii="Times New Roman" w:hAnsi="Times New Roman" w:cs="Times New Roman"/>
        </w:rPr>
      </w:pPr>
      <w:r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1A5226" wp14:editId="4F02185F">
                <wp:simplePos x="0" y="0"/>
                <wp:positionH relativeFrom="column">
                  <wp:posOffset>19165</wp:posOffset>
                </wp:positionH>
                <wp:positionV relativeFrom="paragraph">
                  <wp:posOffset>119380</wp:posOffset>
                </wp:positionV>
                <wp:extent cx="2472055" cy="293370"/>
                <wp:effectExtent l="0" t="0" r="23495" b="11430"/>
                <wp:wrapNone/>
                <wp:docPr id="56" name="Rounded 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205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555585" w14:textId="0C4C426B" w:rsidR="00C22D48" w:rsidRPr="00B71C7F" w:rsidRDefault="00C22D48" w:rsidP="00C22D4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0-day follow-up assessment (n=8</w:t>
                            </w:r>
                            <w:r w:rsidR="009A2820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7</w:t>
                            </w: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1A5226" id="Rounded Rectangle 56" o:spid="_x0000_s1034" style="position:absolute;margin-left:1.5pt;margin-top:9.4pt;width:194.65pt;height:23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" filled="f">
                <v:textbox inset="3.6pt,,3.6pt">
                  <w:txbxContent>
                    <w:p w14:paraId="64555585" w14:textId="0C4C426B" w:rsidR="00C22D48" w:rsidRPr="00B71C7F" w:rsidRDefault="00C22D48" w:rsidP="00C22D48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auto"/>
                          <w:sz w:val="20"/>
                        </w:rPr>
                        <w:t>0-day follow-up assessment (n=8</w:t>
                      </w:r>
                      <w:r w:rsidR="009A2820">
                        <w:rPr>
                          <w:rFonts w:ascii="Arial" w:hAnsi="Arial" w:cs="Arial"/>
                          <w:color w:val="auto"/>
                          <w:sz w:val="20"/>
                        </w:rPr>
                        <w:t>7</w:t>
                      </w: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3B4A408" w14:textId="77777777" w:rsidR="00C22D48" w:rsidRPr="00B97F67" w:rsidRDefault="00C22D48" w:rsidP="00C22D48">
      <w:pPr>
        <w:rPr>
          <w:rFonts w:ascii="Times New Roman" w:hAnsi="Times New Roman" w:cs="Times New Roman"/>
        </w:rPr>
      </w:pPr>
    </w:p>
    <w:p w14:paraId="7405BEB7" w14:textId="77777777" w:rsidR="00C22D48" w:rsidRPr="00B97F67" w:rsidRDefault="00C22D48" w:rsidP="00C22D48">
      <w:pPr>
        <w:rPr>
          <w:rFonts w:ascii="Times New Roman" w:hAnsi="Times New Roman" w:cs="Times New Roman"/>
        </w:rPr>
      </w:pPr>
      <w:r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34209600" wp14:editId="1E6DE309">
                <wp:simplePos x="0" y="0"/>
                <wp:positionH relativeFrom="column">
                  <wp:posOffset>1267691</wp:posOffset>
                </wp:positionH>
                <wp:positionV relativeFrom="paragraph">
                  <wp:posOffset>87110</wp:posOffset>
                </wp:positionV>
                <wp:extent cx="0" cy="1004455"/>
                <wp:effectExtent l="95250" t="0" r="114300" b="62865"/>
                <wp:wrapNone/>
                <wp:docPr id="292" name="Straight Arrow Connector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0445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AD1A47" id="Straight Arrow Connector 292" o:spid="_x0000_s1026" type="#_x0000_t32" style="position:absolute;margin-left:99.8pt;margin-top:6.85pt;width:0;height:79.1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&#13;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14:paraId="1B725D68" w14:textId="581ECAE8" w:rsidR="00C22D48" w:rsidRPr="00B97F67" w:rsidRDefault="00022320" w:rsidP="00C22D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E6C8BA" wp14:editId="44246F6D">
                <wp:simplePos x="0" y="0"/>
                <wp:positionH relativeFrom="column">
                  <wp:posOffset>2637790</wp:posOffset>
                </wp:positionH>
                <wp:positionV relativeFrom="paragraph">
                  <wp:posOffset>28700</wp:posOffset>
                </wp:positionV>
                <wp:extent cx="3069590" cy="857885"/>
                <wp:effectExtent l="0" t="0" r="16510" b="18415"/>
                <wp:wrapNone/>
                <wp:docPr id="3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9590" cy="857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B697B7" w14:textId="32CA9668" w:rsidR="00C22D48" w:rsidRPr="00D92127" w:rsidRDefault="00C22D48" w:rsidP="00D92127">
                            <w:pPr>
                              <w:rPr>
                                <w:sz w:val="20"/>
                              </w:rPr>
                            </w:pPr>
                            <w:r w:rsidRPr="00B71C7F">
                              <w:rPr>
                                <w:sz w:val="20"/>
                              </w:rPr>
                              <w:t>Did not provide 90-day follow-up data (n=</w:t>
                            </w:r>
                            <w:r w:rsidR="009A2820">
                              <w:rPr>
                                <w:sz w:val="20"/>
                              </w:rPr>
                              <w:t>17</w:t>
                            </w:r>
                            <w:r w:rsidRPr="00B71C7F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0BE701DA" w14:textId="77777777" w:rsidR="00C22D48" w:rsidRPr="00B71C7F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Withdrew (n=</w:t>
                            </w:r>
                            <w:r w:rsidR="00D92127">
                              <w:rPr>
                                <w:rFonts w:ascii="Arial" w:hAnsi="Arial" w:cs="Arial"/>
                                <w:sz w:val="20"/>
                              </w:rPr>
                              <w:t>5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83ECEC7" w14:textId="63ADD7DD" w:rsidR="00C22D48" w:rsidRDefault="00C22D48" w:rsidP="00C22D4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Did not return 90-day questionnaire (n=</w:t>
                            </w:r>
                            <w:r w:rsidR="009A2820">
                              <w:rPr>
                                <w:rFonts w:ascii="Arial" w:hAnsi="Arial" w:cs="Arial"/>
                                <w:sz w:val="20"/>
                              </w:rPr>
                              <w:t>12</w:t>
                            </w:r>
                            <w:r w:rsidRPr="00B71C7F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5C8F862D" w14:textId="77777777" w:rsidR="00C22D48" w:rsidRDefault="00C22D48" w:rsidP="00C22D48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091B5D0B" w14:textId="77777777" w:rsidR="00C22D48" w:rsidRPr="0094639A" w:rsidRDefault="00C22D48" w:rsidP="00C22D48">
                            <w:pPr>
                              <w:rPr>
                                <w:sz w:val="20"/>
                              </w:rPr>
                            </w:pPr>
                            <w:r w:rsidRPr="0094639A">
                              <w:rPr>
                                <w:sz w:val="20"/>
                              </w:rPr>
                              <w:t xml:space="preserve">Provided </w:t>
                            </w:r>
                            <w:r>
                              <w:rPr>
                                <w:sz w:val="20"/>
                              </w:rPr>
                              <w:t>90</w:t>
                            </w:r>
                            <w:r w:rsidRPr="0094639A">
                              <w:rPr>
                                <w:sz w:val="20"/>
                              </w:rPr>
                              <w:t xml:space="preserve">-day data but not </w:t>
                            </w:r>
                            <w:r>
                              <w:rPr>
                                <w:sz w:val="20"/>
                              </w:rPr>
                              <w:t>60-day</w:t>
                            </w:r>
                            <w:r w:rsidRPr="0094639A">
                              <w:rPr>
                                <w:sz w:val="20"/>
                              </w:rPr>
                              <w:t xml:space="preserve"> data (n=</w:t>
                            </w:r>
                            <w:r w:rsidR="00D92127">
                              <w:rPr>
                                <w:sz w:val="20"/>
                              </w:rPr>
                              <w:t>2</w:t>
                            </w:r>
                            <w:r w:rsidRPr="0094639A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79CD29A9" w14:textId="77777777" w:rsidR="00C22D48" w:rsidRPr="00D94A20" w:rsidRDefault="00C22D48" w:rsidP="00C22D48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6C8BA" id="_x0000_s1035" type="#_x0000_t202" style="position:absolute;margin-left:207.7pt;margin-top:2.25pt;width:241.7pt;height:67.5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">
                <v:textbox>
                  <w:txbxContent>
                    <w:p w14:paraId="24B697B7" w14:textId="32CA9668" w:rsidR="00C22D48" w:rsidRPr="00D92127" w:rsidRDefault="00C22D48" w:rsidP="00D92127">
                      <w:pPr>
                        <w:rPr>
                          <w:sz w:val="20"/>
                        </w:rPr>
                      </w:pPr>
                      <w:r w:rsidRPr="00B71C7F">
                        <w:rPr>
                          <w:sz w:val="20"/>
                        </w:rPr>
                        <w:t>Did not provide 90-day follow-up data (n=</w:t>
                      </w:r>
                      <w:r w:rsidR="009A2820">
                        <w:rPr>
                          <w:sz w:val="20"/>
                        </w:rPr>
                        <w:t>17</w:t>
                      </w:r>
                      <w:r w:rsidRPr="00B71C7F">
                        <w:rPr>
                          <w:sz w:val="20"/>
                        </w:rPr>
                        <w:t>)</w:t>
                      </w:r>
                    </w:p>
                    <w:p w14:paraId="0BE701DA" w14:textId="77777777" w:rsidR="00C22D48" w:rsidRPr="00B71C7F" w:rsidRDefault="00C22D48" w:rsidP="00C22D4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>Withdrew (n=</w:t>
                      </w:r>
                      <w:r w:rsidR="00D92127">
                        <w:rPr>
                          <w:rFonts w:ascii="Arial" w:hAnsi="Arial" w:cs="Arial"/>
                          <w:sz w:val="20"/>
                        </w:rPr>
                        <w:t>5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383ECEC7" w14:textId="63ADD7DD" w:rsidR="00C22D48" w:rsidRDefault="00C22D48" w:rsidP="00C22D4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</w:rPr>
                      </w:pPr>
                      <w:r w:rsidRPr="00B71C7F">
                        <w:rPr>
                          <w:rFonts w:ascii="Arial" w:hAnsi="Arial" w:cs="Arial"/>
                          <w:sz w:val="20"/>
                        </w:rPr>
                        <w:t>Did not return 90-day questionnaire (n=</w:t>
                      </w:r>
                      <w:r w:rsidR="009A2820">
                        <w:rPr>
                          <w:rFonts w:ascii="Arial" w:hAnsi="Arial" w:cs="Arial"/>
                          <w:sz w:val="20"/>
                        </w:rPr>
                        <w:t>12</w:t>
                      </w:r>
                      <w:r w:rsidRPr="00B71C7F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</w:p>
                    <w:p w14:paraId="5C8F862D" w14:textId="77777777" w:rsidR="00C22D48" w:rsidRDefault="00C22D48" w:rsidP="00C22D48">
                      <w:pPr>
                        <w:rPr>
                          <w:sz w:val="20"/>
                        </w:rPr>
                      </w:pPr>
                    </w:p>
                    <w:p w14:paraId="091B5D0B" w14:textId="77777777" w:rsidR="00C22D48" w:rsidRPr="0094639A" w:rsidRDefault="00C22D48" w:rsidP="00C22D48">
                      <w:pPr>
                        <w:rPr>
                          <w:sz w:val="20"/>
                        </w:rPr>
                      </w:pPr>
                      <w:r w:rsidRPr="0094639A">
                        <w:rPr>
                          <w:sz w:val="20"/>
                        </w:rPr>
                        <w:t xml:space="preserve">Provided </w:t>
                      </w:r>
                      <w:r>
                        <w:rPr>
                          <w:sz w:val="20"/>
                        </w:rPr>
                        <w:t>90</w:t>
                      </w:r>
                      <w:r w:rsidRPr="0094639A">
                        <w:rPr>
                          <w:sz w:val="20"/>
                        </w:rPr>
                        <w:t xml:space="preserve">-day data but not </w:t>
                      </w:r>
                      <w:r>
                        <w:rPr>
                          <w:sz w:val="20"/>
                        </w:rPr>
                        <w:t>60-day</w:t>
                      </w:r>
                      <w:r w:rsidRPr="0094639A">
                        <w:rPr>
                          <w:sz w:val="20"/>
                        </w:rPr>
                        <w:t xml:space="preserve"> data (n=</w:t>
                      </w:r>
                      <w:r w:rsidR="00D92127">
                        <w:rPr>
                          <w:sz w:val="20"/>
                        </w:rPr>
                        <w:t>2</w:t>
                      </w:r>
                      <w:r w:rsidRPr="0094639A">
                        <w:rPr>
                          <w:sz w:val="20"/>
                        </w:rPr>
                        <w:t>)</w:t>
                      </w:r>
                    </w:p>
                    <w:p w14:paraId="79CD29A9" w14:textId="77777777" w:rsidR="00C22D48" w:rsidRPr="00D94A20" w:rsidRDefault="00C22D48" w:rsidP="00C22D48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D761A0E" w14:textId="26319B47" w:rsidR="00C22D48" w:rsidRPr="00B97F67" w:rsidRDefault="00C22D48" w:rsidP="00C22D48">
      <w:pPr>
        <w:rPr>
          <w:rFonts w:ascii="Times New Roman" w:hAnsi="Times New Roman" w:cs="Times New Roman"/>
        </w:rPr>
      </w:pPr>
    </w:p>
    <w:p w14:paraId="06D23234" w14:textId="43134AF2" w:rsidR="00C22D48" w:rsidRPr="00B97F67" w:rsidRDefault="00C22D48" w:rsidP="00C22D48">
      <w:pPr>
        <w:rPr>
          <w:rFonts w:ascii="Times New Roman" w:hAnsi="Times New Roman" w:cs="Times New Roman"/>
        </w:rPr>
      </w:pPr>
      <w:r w:rsidRPr="00B97F67">
        <w:rPr>
          <w:rFonts w:ascii="Times New Roman" w:hAnsi="Times New Roman" w:cs="Times New Roman"/>
          <w:i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B88EF0" wp14:editId="5E5E06CD">
                <wp:simplePos x="0" y="0"/>
                <wp:positionH relativeFrom="column">
                  <wp:posOffset>1280160</wp:posOffset>
                </wp:positionH>
                <wp:positionV relativeFrom="paragraph">
                  <wp:posOffset>109345</wp:posOffset>
                </wp:positionV>
                <wp:extent cx="1350010" cy="0"/>
                <wp:effectExtent l="0" t="88900" r="0" b="889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0010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01CC78" id="Straight Arrow Connector 12" o:spid="_x0000_s1026" type="#_x0000_t32" style="position:absolute;margin-left:100.8pt;margin-top:8.6pt;width:106.3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" strokecolor="windowText" strokeweight="1.5pt">
                <v:stroke endarrow="open"/>
              </v:shape>
            </w:pict>
          </mc:Fallback>
        </mc:AlternateContent>
      </w:r>
    </w:p>
    <w:p w14:paraId="48DCA153" w14:textId="6E01A9D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7766378D" w14:textId="77777777" w:rsidR="009A2820" w:rsidRDefault="009A2820" w:rsidP="00C22D48">
      <w:pPr>
        <w:rPr>
          <w:rFonts w:ascii="Times New Roman" w:hAnsi="Times New Roman" w:cs="Times New Roman"/>
          <w:i/>
        </w:rPr>
      </w:pPr>
    </w:p>
    <w:p w14:paraId="69A942F4" w14:textId="523D9F41" w:rsidR="00C22D48" w:rsidRPr="00B97F67" w:rsidRDefault="00C22D48" w:rsidP="00C22D48">
      <w:pPr>
        <w:rPr>
          <w:rFonts w:ascii="Times New Roman" w:hAnsi="Times New Roman" w:cs="Times New Roman"/>
          <w:i/>
        </w:rPr>
      </w:pPr>
      <w:r w:rsidRPr="00B97F6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98C8B3" wp14:editId="11FD0B66">
                <wp:simplePos x="0" y="0"/>
                <wp:positionH relativeFrom="column">
                  <wp:posOffset>31865</wp:posOffset>
                </wp:positionH>
                <wp:positionV relativeFrom="paragraph">
                  <wp:posOffset>127635</wp:posOffset>
                </wp:positionV>
                <wp:extent cx="2472055" cy="293370"/>
                <wp:effectExtent l="0" t="0" r="23495" b="11430"/>
                <wp:wrapNone/>
                <wp:docPr id="294" name="Rounded Rectangle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2055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81E162B" w14:textId="5658E518" w:rsidR="00C22D48" w:rsidRPr="00B71C7F" w:rsidRDefault="00C22D48" w:rsidP="00C22D4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90-day follow-up assessment (n=7</w:t>
                            </w:r>
                            <w:r w:rsidR="00453991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2</w:t>
                            </w:r>
                            <w:r w:rsidRPr="00B71C7F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98C8B3" id="Rounded Rectangle 294" o:spid="_x0000_s1036" style="position:absolute;margin-left:2.5pt;margin-top:10.05pt;width:194.65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" filled="f">
                <v:textbox inset="3.6pt,,3.6pt">
                  <w:txbxContent>
                    <w:p w14:paraId="081E162B" w14:textId="5658E518" w:rsidR="00C22D48" w:rsidRPr="00B71C7F" w:rsidRDefault="00C22D48" w:rsidP="00C22D48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auto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20"/>
                        </w:rPr>
                        <w:t>90-day follow-up assessment (n=7</w:t>
                      </w:r>
                      <w:r w:rsidR="00453991">
                        <w:rPr>
                          <w:rFonts w:ascii="Arial" w:hAnsi="Arial" w:cs="Arial"/>
                          <w:color w:val="auto"/>
                          <w:sz w:val="20"/>
                        </w:rPr>
                        <w:t>2</w:t>
                      </w:r>
                      <w:r w:rsidRPr="00B71C7F">
                        <w:rPr>
                          <w:rFonts w:ascii="Arial" w:hAnsi="Arial" w:cs="Arial"/>
                          <w:color w:val="auto"/>
                          <w:sz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D7A8261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7FE880C0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15A04AD3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41634AE8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193D8059" w14:textId="77777777" w:rsidR="00C22D48" w:rsidRPr="00B97F67" w:rsidRDefault="00C22D48" w:rsidP="00C22D48">
      <w:pPr>
        <w:rPr>
          <w:rFonts w:ascii="Times New Roman" w:hAnsi="Times New Roman" w:cs="Times New Roman"/>
          <w:i/>
        </w:rPr>
      </w:pPr>
    </w:p>
    <w:p w14:paraId="6771968B" w14:textId="77777777" w:rsidR="00C22D48" w:rsidRDefault="00C22D48" w:rsidP="00C22D48">
      <w:pPr>
        <w:contextualSpacing/>
      </w:pPr>
    </w:p>
    <w:p w14:paraId="0BA945E4" w14:textId="77777777" w:rsidR="00BB3F6F" w:rsidRDefault="00022320"/>
    <w:sectPr w:rsidR="00BB3F6F" w:rsidSect="00354F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A4F5C"/>
    <w:multiLevelType w:val="hybridMultilevel"/>
    <w:tmpl w:val="742C2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F323C"/>
    <w:multiLevelType w:val="hybridMultilevel"/>
    <w:tmpl w:val="CEC26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8E1480"/>
    <w:multiLevelType w:val="hybridMultilevel"/>
    <w:tmpl w:val="26785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72316"/>
    <w:multiLevelType w:val="hybridMultilevel"/>
    <w:tmpl w:val="7E261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A33A1D"/>
    <w:multiLevelType w:val="hybridMultilevel"/>
    <w:tmpl w:val="5302E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624"/>
    <w:rsid w:val="00004C75"/>
    <w:rsid w:val="00012E81"/>
    <w:rsid w:val="00022320"/>
    <w:rsid w:val="003F1315"/>
    <w:rsid w:val="00453991"/>
    <w:rsid w:val="004A71F9"/>
    <w:rsid w:val="00574166"/>
    <w:rsid w:val="006A0A86"/>
    <w:rsid w:val="0072696D"/>
    <w:rsid w:val="008206C1"/>
    <w:rsid w:val="00882624"/>
    <w:rsid w:val="009A2820"/>
    <w:rsid w:val="009F1001"/>
    <w:rsid w:val="00C22D48"/>
    <w:rsid w:val="00C4280D"/>
    <w:rsid w:val="00D92127"/>
    <w:rsid w:val="00E1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A894"/>
  <w15:docId w15:val="{DDFE483D-12A1-9746-9CC3-5A34EC972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D48"/>
    <w:pPr>
      <w:spacing w:after="0" w:line="240" w:lineRule="auto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D48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22D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C22D48"/>
    <w:pPr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22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niak, Taylor L</dc:creator>
  <cp:keywords/>
  <dc:description/>
  <cp:lastModifiedBy>Aasha Hoogland</cp:lastModifiedBy>
  <cp:revision>3</cp:revision>
  <dcterms:created xsi:type="dcterms:W3CDTF">2020-05-11T18:01:00Z</dcterms:created>
  <dcterms:modified xsi:type="dcterms:W3CDTF">2020-05-11T18:04:00Z</dcterms:modified>
</cp:coreProperties>
</file>